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C3788" w14:textId="6A3F4E4B" w:rsidR="002D37EA" w:rsidRDefault="002D37EA">
      <w:pPr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bookmarkStart w:id="0" w:name="_GoBack"/>
      <w:bookmarkEnd w:id="0"/>
    </w:p>
    <w:p w14:paraId="747C79E7" w14:textId="77777777" w:rsidR="007308C7" w:rsidRDefault="007308C7" w:rsidP="00730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2"/>
        <w:gridCol w:w="962"/>
        <w:gridCol w:w="962"/>
        <w:gridCol w:w="962"/>
        <w:gridCol w:w="199"/>
        <w:gridCol w:w="962"/>
        <w:gridCol w:w="962"/>
        <w:gridCol w:w="962"/>
        <w:gridCol w:w="199"/>
        <w:gridCol w:w="962"/>
        <w:gridCol w:w="962"/>
        <w:gridCol w:w="962"/>
        <w:gridCol w:w="199"/>
      </w:tblGrid>
      <w:tr w:rsidR="007308C7" w:rsidRPr="00D95ABE" w14:paraId="2CB15727" w14:textId="77777777" w:rsidTr="00DE4749">
        <w:trPr>
          <w:trHeight w:val="330"/>
        </w:trPr>
        <w:tc>
          <w:tcPr>
            <w:tcW w:w="12678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8482" w14:textId="0FB0E48E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509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Supplementary Table </w:t>
            </w:r>
            <w:r w:rsidR="002C38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S</w:t>
            </w:r>
            <w:r w:rsidRPr="00D509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1. Evaluating the interaction between neighborhood deprivation and individual-level characteristics for statin medication in myocardial infarction patients.</w:t>
            </w:r>
          </w:p>
        </w:tc>
      </w:tr>
      <w:tr w:rsidR="007308C7" w:rsidRPr="00D95ABE" w14:paraId="27C6D70E" w14:textId="77777777" w:rsidTr="00DE4749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4A89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9063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3BAB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proofErr w:type="spellStart"/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Educational</w:t>
            </w:r>
            <w:proofErr w:type="spellEnd"/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 xml:space="preserve"> </w:t>
            </w:r>
            <w:proofErr w:type="spellStart"/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level</w:t>
            </w:r>
            <w:proofErr w:type="spellEnd"/>
          </w:p>
        </w:tc>
      </w:tr>
      <w:tr w:rsidR="007308C7" w:rsidRPr="00D95ABE" w14:paraId="4C82C31D" w14:textId="77777777" w:rsidTr="00DE4749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F5F3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sv-SE" w:eastAsia="zh-CN"/>
              </w:rPr>
            </w:pPr>
          </w:p>
        </w:tc>
        <w:tc>
          <w:tcPr>
            <w:tcW w:w="28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3828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Calibri" w:eastAsia="Times New Roman" w:hAnsi="Calibri" w:cs="Times New Roman"/>
                <w:lang w:val="sv-SE" w:eastAsia="zh-CN"/>
              </w:rPr>
              <w:t>≤</w:t>
            </w: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 xml:space="preserve"> 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7F1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28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6859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0-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21B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30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435A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&gt; 12</w:t>
            </w:r>
          </w:p>
        </w:tc>
      </w:tr>
      <w:tr w:rsidR="007308C7" w:rsidRPr="00D95ABE" w14:paraId="5FB88456" w14:textId="77777777" w:rsidTr="00DE4749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40D32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12F4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OR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2E1AD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64D0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7DE4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OR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7743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FA3E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D923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OR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11E6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5388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 </w:t>
            </w:r>
          </w:p>
        </w:tc>
      </w:tr>
      <w:tr w:rsidR="007308C7" w:rsidRPr="00D95ABE" w14:paraId="46BABAA9" w14:textId="77777777" w:rsidTr="00DE4749">
        <w:trPr>
          <w:trHeight w:val="31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C1B7" w14:textId="74A57DA5" w:rsidR="007308C7" w:rsidRPr="00D95ABE" w:rsidRDefault="007308C7" w:rsidP="005E12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</w:pPr>
            <w:proofErr w:type="spellStart"/>
            <w:r w:rsidRPr="00D95AB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  <w:t>Neighborhood-level</w:t>
            </w:r>
            <w:proofErr w:type="spellEnd"/>
            <w:r w:rsidRPr="00D95AB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  <w:t xml:space="preserve"> </w:t>
            </w:r>
            <w:r w:rsidR="005E12A8"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  <w:t>SES</w:t>
            </w:r>
            <w:r w:rsidRPr="00D95AB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798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B18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A607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7C2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56AD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0596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240F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21C1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9579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0ACF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ED2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F70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</w:tr>
      <w:tr w:rsidR="007308C7" w:rsidRPr="00D95ABE" w14:paraId="7128A5DB" w14:textId="77777777" w:rsidTr="00DE4749">
        <w:trPr>
          <w:trHeight w:val="31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079" w14:textId="10488587" w:rsidR="007308C7" w:rsidRPr="00D95ABE" w:rsidRDefault="00AD2082" w:rsidP="00DE4749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  <w:t>High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54B9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21D5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E668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18E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C08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18A2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BDA4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EA8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3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A51" w14:textId="77777777" w:rsidR="007308C7" w:rsidRPr="00D95ABE" w:rsidRDefault="007308C7" w:rsidP="00DE4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ref.</w:t>
            </w:r>
          </w:p>
        </w:tc>
      </w:tr>
      <w:tr w:rsidR="007308C7" w:rsidRPr="00D95ABE" w14:paraId="1187E107" w14:textId="77777777" w:rsidTr="00DE4749">
        <w:trPr>
          <w:trHeight w:val="315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B9FF" w14:textId="2F55BFCD" w:rsidR="007308C7" w:rsidRPr="00D95ABE" w:rsidRDefault="00AD2082" w:rsidP="00DE4749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  <w:t>Middle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3CB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C983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8D77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721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9238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109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CB5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1C8F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8DDD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310C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A6C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0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551C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</w:p>
        </w:tc>
      </w:tr>
      <w:tr w:rsidR="007308C7" w:rsidRPr="00D95ABE" w14:paraId="30584EFA" w14:textId="77777777" w:rsidTr="00DE4749">
        <w:trPr>
          <w:trHeight w:val="330"/>
        </w:trPr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07275" w14:textId="3E90907A" w:rsidR="007308C7" w:rsidRPr="00D95ABE" w:rsidRDefault="00AD2082" w:rsidP="00DE4749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zh-CN"/>
              </w:rPr>
              <w:t>Low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ACB9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8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1437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8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681B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C3C1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84D3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0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77F4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BBA9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1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0B14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B915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9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4B06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0.8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EA58" w14:textId="77777777" w:rsidR="007308C7" w:rsidRPr="00D95ABE" w:rsidRDefault="007308C7" w:rsidP="00DE4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1.0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D82E" w14:textId="77777777" w:rsidR="007308C7" w:rsidRPr="00D95ABE" w:rsidRDefault="007308C7" w:rsidP="00DE4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zh-CN"/>
              </w:rPr>
            </w:pPr>
            <w:r w:rsidRPr="00D95ABE">
              <w:rPr>
                <w:rFonts w:ascii="Times New Roman" w:eastAsia="Times New Roman" w:hAnsi="Times New Roman" w:cs="Times New Roman"/>
                <w:lang w:val="sv-SE" w:eastAsia="zh-CN"/>
              </w:rPr>
              <w:t> </w:t>
            </w:r>
          </w:p>
        </w:tc>
      </w:tr>
      <w:tr w:rsidR="007308C7" w:rsidRPr="00D95ABE" w14:paraId="4D3E32CF" w14:textId="77777777" w:rsidTr="00DE4749">
        <w:trPr>
          <w:trHeight w:val="300"/>
        </w:trPr>
        <w:tc>
          <w:tcPr>
            <w:tcW w:w="1267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2752" w:type="dxa"/>
              <w:tblInd w:w="5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590"/>
              <w:gridCol w:w="162"/>
            </w:tblGrid>
            <w:tr w:rsidR="005E12A8" w:rsidRPr="00D5093D" w14:paraId="73A646E9" w14:textId="77777777" w:rsidTr="005E12A8">
              <w:trPr>
                <w:trHeight w:val="298"/>
              </w:trPr>
              <w:tc>
                <w:tcPr>
                  <w:tcW w:w="12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F197D" w14:textId="5F954522" w:rsidR="005E12A8" w:rsidRPr="00D5093D" w:rsidRDefault="005E12A8" w:rsidP="005E12A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zh-CN"/>
                    </w:rPr>
                  </w:pPr>
                  <w:r w:rsidRPr="00D5093D">
                    <w:rPr>
                      <w:rFonts w:ascii="Times New Roman" w:eastAsia="Times New Roman" w:hAnsi="Times New Roman" w:cs="Times New Roman"/>
                      <w:lang w:eastAsia="zh-CN"/>
                    </w:rPr>
                    <w:t>Adjusted for age, sex, family income, marital status, country of origin, urban/rural status</w:t>
                  </w:r>
                  <w:r>
                    <w:rPr>
                      <w:rFonts w:ascii="Times New Roman" w:eastAsia="Times New Roman" w:hAnsi="Times New Roman" w:cs="Times New Roman"/>
                      <w:lang w:eastAsia="zh-CN"/>
                    </w:rPr>
                    <w:t>.</w:t>
                  </w:r>
                  <w:r w:rsidRPr="00D5093D">
                    <w:rPr>
                      <w:rFonts w:ascii="Times New Roman" w:eastAsia="Times New Roman" w:hAnsi="Times New Roman" w:cs="Times New Roman"/>
                      <w:lang w:eastAsia="zh-CN"/>
                    </w:rPr>
                    <w:t xml:space="preserve">  </w:t>
                  </w:r>
                </w:p>
              </w:tc>
              <w:tc>
                <w:tcPr>
                  <w:tcW w:w="162" w:type="dxa"/>
                  <w:vAlign w:val="center"/>
                  <w:hideMark/>
                </w:tcPr>
                <w:p w14:paraId="33E1AC93" w14:textId="77777777" w:rsidR="005E12A8" w:rsidRPr="00D5093D" w:rsidRDefault="005E12A8" w:rsidP="005E12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zh-CN"/>
                    </w:rPr>
                  </w:pPr>
                </w:p>
              </w:tc>
            </w:tr>
          </w:tbl>
          <w:p w14:paraId="46DAA6CF" w14:textId="4AFEFA8F" w:rsidR="007308C7" w:rsidRPr="00D95ABE" w:rsidRDefault="007308C7" w:rsidP="00DE47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</w:tbl>
    <w:p w14:paraId="66300058" w14:textId="3F62F789" w:rsidR="007308C7" w:rsidRPr="00425EB6" w:rsidRDefault="007308C7" w:rsidP="007308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308C7" w:rsidRPr="00425EB6" w:rsidSect="00A77664">
      <w:footerReference w:type="even" r:id="rId9"/>
      <w:footerReference w:type="default" r:id="rId10"/>
      <w:pgSz w:w="16840" w:h="11907" w:orient="landscape" w:code="9"/>
      <w:pgMar w:top="902" w:right="1440" w:bottom="27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CFC05C" w14:textId="77777777" w:rsidR="00A3706C" w:rsidRDefault="00A3706C" w:rsidP="00B9419E">
      <w:pPr>
        <w:spacing w:after="0" w:line="240" w:lineRule="auto"/>
      </w:pPr>
      <w:r>
        <w:separator/>
      </w:r>
    </w:p>
  </w:endnote>
  <w:endnote w:type="continuationSeparator" w:id="0">
    <w:p w14:paraId="68386E7C" w14:textId="77777777" w:rsidR="00A3706C" w:rsidRDefault="00A3706C" w:rsidP="00B94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48F03" w14:textId="77777777" w:rsidR="00B9419E" w:rsidRDefault="00B9419E" w:rsidP="00B941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C99BA3" w14:textId="77777777" w:rsidR="00B9419E" w:rsidRDefault="00B9419E" w:rsidP="00850DE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3A6E4" w14:textId="77777777" w:rsidR="00B9419E" w:rsidRDefault="00B9419E" w:rsidP="00B941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710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2DD225" w14:textId="77777777" w:rsidR="00B9419E" w:rsidRDefault="00B9419E" w:rsidP="00850D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C6B6D" w14:textId="77777777" w:rsidR="00A3706C" w:rsidRDefault="00A3706C" w:rsidP="00B9419E">
      <w:pPr>
        <w:spacing w:after="0" w:line="240" w:lineRule="auto"/>
      </w:pPr>
      <w:r>
        <w:separator/>
      </w:r>
    </w:p>
  </w:footnote>
  <w:footnote w:type="continuationSeparator" w:id="0">
    <w:p w14:paraId="7582B26D" w14:textId="77777777" w:rsidR="00A3706C" w:rsidRDefault="00A3706C" w:rsidP="00B941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EF3262"/>
    <w:multiLevelType w:val="hybridMultilevel"/>
    <w:tmpl w:val="9844DB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1D13EA"/>
    <w:multiLevelType w:val="hybridMultilevel"/>
    <w:tmpl w:val="762C10BC"/>
    <w:lvl w:ilvl="0" w:tplc="4B62631A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C06B8F"/>
    <w:multiLevelType w:val="hybridMultilevel"/>
    <w:tmpl w:val="1A326076"/>
    <w:lvl w:ilvl="0" w:tplc="BE74F3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351D13"/>
    <w:multiLevelType w:val="multilevel"/>
    <w:tmpl w:val="53A2D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BAF153C"/>
    <w:multiLevelType w:val="hybridMultilevel"/>
    <w:tmpl w:val="8F38CFB8"/>
    <w:lvl w:ilvl="0" w:tplc="4036C1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463F5"/>
    <w:multiLevelType w:val="hybridMultilevel"/>
    <w:tmpl w:val="EF1C87E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7320EB"/>
    <w:multiLevelType w:val="hybridMultilevel"/>
    <w:tmpl w:val="9ED498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CB37BC"/>
    <w:multiLevelType w:val="hybridMultilevel"/>
    <w:tmpl w:val="CBB68E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5"/>
  </w:num>
  <w:num w:numId="5">
    <w:abstractNumId w:val="1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9pverf0spvd9e52dcva2flxdp0arsdzwpz&quot;&gt;PER_OLA201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A433AD"/>
    <w:rsid w:val="00011611"/>
    <w:rsid w:val="000141AE"/>
    <w:rsid w:val="00016457"/>
    <w:rsid w:val="00021C25"/>
    <w:rsid w:val="00023715"/>
    <w:rsid w:val="000238BA"/>
    <w:rsid w:val="00024D55"/>
    <w:rsid w:val="000308B3"/>
    <w:rsid w:val="000315AD"/>
    <w:rsid w:val="000368A6"/>
    <w:rsid w:val="00036FB3"/>
    <w:rsid w:val="00040808"/>
    <w:rsid w:val="00041D1D"/>
    <w:rsid w:val="000429F1"/>
    <w:rsid w:val="00042AAA"/>
    <w:rsid w:val="000435A0"/>
    <w:rsid w:val="0004451D"/>
    <w:rsid w:val="00046939"/>
    <w:rsid w:val="00047441"/>
    <w:rsid w:val="00051585"/>
    <w:rsid w:val="00054066"/>
    <w:rsid w:val="000556D3"/>
    <w:rsid w:val="00056E3E"/>
    <w:rsid w:val="00057E03"/>
    <w:rsid w:val="00062FBB"/>
    <w:rsid w:val="000640D1"/>
    <w:rsid w:val="0007508B"/>
    <w:rsid w:val="00077A3A"/>
    <w:rsid w:val="00083957"/>
    <w:rsid w:val="00083D78"/>
    <w:rsid w:val="000846BB"/>
    <w:rsid w:val="000850C5"/>
    <w:rsid w:val="000858F5"/>
    <w:rsid w:val="00087D2B"/>
    <w:rsid w:val="00091397"/>
    <w:rsid w:val="00095987"/>
    <w:rsid w:val="000A2D83"/>
    <w:rsid w:val="000B330D"/>
    <w:rsid w:val="000B4698"/>
    <w:rsid w:val="000C20AA"/>
    <w:rsid w:val="000C5469"/>
    <w:rsid w:val="000C5D15"/>
    <w:rsid w:val="000C6BC6"/>
    <w:rsid w:val="000D174D"/>
    <w:rsid w:val="000D1FF8"/>
    <w:rsid w:val="000D3FE7"/>
    <w:rsid w:val="000D4016"/>
    <w:rsid w:val="000D6536"/>
    <w:rsid w:val="000D7674"/>
    <w:rsid w:val="000E5185"/>
    <w:rsid w:val="000F4601"/>
    <w:rsid w:val="000F5607"/>
    <w:rsid w:val="000F6F10"/>
    <w:rsid w:val="000F733B"/>
    <w:rsid w:val="0010055B"/>
    <w:rsid w:val="00100DFD"/>
    <w:rsid w:val="0010180B"/>
    <w:rsid w:val="001051CD"/>
    <w:rsid w:val="001064CC"/>
    <w:rsid w:val="00115D0F"/>
    <w:rsid w:val="00121646"/>
    <w:rsid w:val="00122EBD"/>
    <w:rsid w:val="00130E5C"/>
    <w:rsid w:val="001331B4"/>
    <w:rsid w:val="0013461F"/>
    <w:rsid w:val="00134861"/>
    <w:rsid w:val="00137D32"/>
    <w:rsid w:val="001413C2"/>
    <w:rsid w:val="001454DC"/>
    <w:rsid w:val="00151BD9"/>
    <w:rsid w:val="00153A9C"/>
    <w:rsid w:val="0015510F"/>
    <w:rsid w:val="001559D4"/>
    <w:rsid w:val="00157019"/>
    <w:rsid w:val="00160665"/>
    <w:rsid w:val="0016071C"/>
    <w:rsid w:val="00161717"/>
    <w:rsid w:val="00161BC5"/>
    <w:rsid w:val="00166B04"/>
    <w:rsid w:val="00171690"/>
    <w:rsid w:val="00173133"/>
    <w:rsid w:val="00173460"/>
    <w:rsid w:val="00173A5A"/>
    <w:rsid w:val="00183083"/>
    <w:rsid w:val="0018313E"/>
    <w:rsid w:val="001863CA"/>
    <w:rsid w:val="00186F13"/>
    <w:rsid w:val="00190426"/>
    <w:rsid w:val="00194103"/>
    <w:rsid w:val="00195D0E"/>
    <w:rsid w:val="001A5774"/>
    <w:rsid w:val="001A6134"/>
    <w:rsid w:val="001A6A23"/>
    <w:rsid w:val="001B67C7"/>
    <w:rsid w:val="001C0470"/>
    <w:rsid w:val="001C20F8"/>
    <w:rsid w:val="001D03D1"/>
    <w:rsid w:val="001D7106"/>
    <w:rsid w:val="001D7145"/>
    <w:rsid w:val="001E2D3B"/>
    <w:rsid w:val="001E3A35"/>
    <w:rsid w:val="001E63B9"/>
    <w:rsid w:val="001F3A1E"/>
    <w:rsid w:val="001F3BA5"/>
    <w:rsid w:val="001F3F04"/>
    <w:rsid w:val="001F5941"/>
    <w:rsid w:val="001F5A32"/>
    <w:rsid w:val="001F6861"/>
    <w:rsid w:val="00202E81"/>
    <w:rsid w:val="0021275A"/>
    <w:rsid w:val="00220B9C"/>
    <w:rsid w:val="00220BD5"/>
    <w:rsid w:val="00224AC6"/>
    <w:rsid w:val="00231BA0"/>
    <w:rsid w:val="00232FFF"/>
    <w:rsid w:val="00233D56"/>
    <w:rsid w:val="002440FD"/>
    <w:rsid w:val="002467C7"/>
    <w:rsid w:val="00253C57"/>
    <w:rsid w:val="002552DA"/>
    <w:rsid w:val="002617E1"/>
    <w:rsid w:val="002649CB"/>
    <w:rsid w:val="0026694E"/>
    <w:rsid w:val="00267A89"/>
    <w:rsid w:val="00267C96"/>
    <w:rsid w:val="00271F07"/>
    <w:rsid w:val="00274B88"/>
    <w:rsid w:val="00280A76"/>
    <w:rsid w:val="002818CF"/>
    <w:rsid w:val="00283DA6"/>
    <w:rsid w:val="0029231C"/>
    <w:rsid w:val="00296128"/>
    <w:rsid w:val="002974F8"/>
    <w:rsid w:val="002A0AFA"/>
    <w:rsid w:val="002A33CB"/>
    <w:rsid w:val="002A6E2B"/>
    <w:rsid w:val="002B4293"/>
    <w:rsid w:val="002B4312"/>
    <w:rsid w:val="002B6C6D"/>
    <w:rsid w:val="002C1EC3"/>
    <w:rsid w:val="002C2176"/>
    <w:rsid w:val="002C2D70"/>
    <w:rsid w:val="002C3892"/>
    <w:rsid w:val="002D37EA"/>
    <w:rsid w:val="002D4643"/>
    <w:rsid w:val="002E34DE"/>
    <w:rsid w:val="002F1D45"/>
    <w:rsid w:val="002F2B87"/>
    <w:rsid w:val="002F2DF9"/>
    <w:rsid w:val="002F3FE5"/>
    <w:rsid w:val="002F7011"/>
    <w:rsid w:val="00301F4E"/>
    <w:rsid w:val="003124EC"/>
    <w:rsid w:val="0031376D"/>
    <w:rsid w:val="00313DAE"/>
    <w:rsid w:val="0031782D"/>
    <w:rsid w:val="00320E0A"/>
    <w:rsid w:val="00323753"/>
    <w:rsid w:val="00325B96"/>
    <w:rsid w:val="00327535"/>
    <w:rsid w:val="00332B31"/>
    <w:rsid w:val="00333E47"/>
    <w:rsid w:val="00334D4E"/>
    <w:rsid w:val="00337172"/>
    <w:rsid w:val="00341F2E"/>
    <w:rsid w:val="003429DB"/>
    <w:rsid w:val="00345524"/>
    <w:rsid w:val="00352A6E"/>
    <w:rsid w:val="00354050"/>
    <w:rsid w:val="00354D55"/>
    <w:rsid w:val="00355C53"/>
    <w:rsid w:val="00357DC0"/>
    <w:rsid w:val="00366475"/>
    <w:rsid w:val="00366A7D"/>
    <w:rsid w:val="00367072"/>
    <w:rsid w:val="00371008"/>
    <w:rsid w:val="003727EE"/>
    <w:rsid w:val="00373EF7"/>
    <w:rsid w:val="0037437C"/>
    <w:rsid w:val="00383C38"/>
    <w:rsid w:val="003953FB"/>
    <w:rsid w:val="003A2A5F"/>
    <w:rsid w:val="003A3D8E"/>
    <w:rsid w:val="003A6561"/>
    <w:rsid w:val="003A79E4"/>
    <w:rsid w:val="003B0E90"/>
    <w:rsid w:val="003B3C19"/>
    <w:rsid w:val="003B71B5"/>
    <w:rsid w:val="003B78A9"/>
    <w:rsid w:val="003C0556"/>
    <w:rsid w:val="003C0F18"/>
    <w:rsid w:val="003C3E38"/>
    <w:rsid w:val="003C5EDF"/>
    <w:rsid w:val="003C600F"/>
    <w:rsid w:val="003C64BF"/>
    <w:rsid w:val="003C7E61"/>
    <w:rsid w:val="003D3853"/>
    <w:rsid w:val="003E1D6A"/>
    <w:rsid w:val="003E3AD8"/>
    <w:rsid w:val="003E4BC2"/>
    <w:rsid w:val="003E5FD3"/>
    <w:rsid w:val="003E62F1"/>
    <w:rsid w:val="003E6602"/>
    <w:rsid w:val="003E6F00"/>
    <w:rsid w:val="003F3B49"/>
    <w:rsid w:val="003F65E8"/>
    <w:rsid w:val="003F6C9B"/>
    <w:rsid w:val="003F7497"/>
    <w:rsid w:val="0040132D"/>
    <w:rsid w:val="00402986"/>
    <w:rsid w:val="00402BD7"/>
    <w:rsid w:val="00410E1F"/>
    <w:rsid w:val="00414CF5"/>
    <w:rsid w:val="00415D2D"/>
    <w:rsid w:val="00421C51"/>
    <w:rsid w:val="00424326"/>
    <w:rsid w:val="00425B91"/>
    <w:rsid w:val="00425EB6"/>
    <w:rsid w:val="00427553"/>
    <w:rsid w:val="00427B24"/>
    <w:rsid w:val="00433603"/>
    <w:rsid w:val="0043598B"/>
    <w:rsid w:val="004360C2"/>
    <w:rsid w:val="004430C7"/>
    <w:rsid w:val="00445401"/>
    <w:rsid w:val="004505F3"/>
    <w:rsid w:val="00451254"/>
    <w:rsid w:val="00451E6C"/>
    <w:rsid w:val="004537F3"/>
    <w:rsid w:val="004623C8"/>
    <w:rsid w:val="00463345"/>
    <w:rsid w:val="00463A27"/>
    <w:rsid w:val="00463E47"/>
    <w:rsid w:val="004649B9"/>
    <w:rsid w:val="004701E2"/>
    <w:rsid w:val="00472218"/>
    <w:rsid w:val="004759C1"/>
    <w:rsid w:val="00475A8F"/>
    <w:rsid w:val="0048742A"/>
    <w:rsid w:val="0049042A"/>
    <w:rsid w:val="00491567"/>
    <w:rsid w:val="00491F34"/>
    <w:rsid w:val="00492DF0"/>
    <w:rsid w:val="00497290"/>
    <w:rsid w:val="004974E7"/>
    <w:rsid w:val="004A10FE"/>
    <w:rsid w:val="004A405C"/>
    <w:rsid w:val="004A548C"/>
    <w:rsid w:val="004B432D"/>
    <w:rsid w:val="004B4A5F"/>
    <w:rsid w:val="004B65A2"/>
    <w:rsid w:val="004C5EEE"/>
    <w:rsid w:val="004D12BE"/>
    <w:rsid w:val="004D696E"/>
    <w:rsid w:val="004E1DDF"/>
    <w:rsid w:val="004E27A6"/>
    <w:rsid w:val="004E2C90"/>
    <w:rsid w:val="004E5043"/>
    <w:rsid w:val="004E5151"/>
    <w:rsid w:val="004F6FE3"/>
    <w:rsid w:val="005063D8"/>
    <w:rsid w:val="00515207"/>
    <w:rsid w:val="005170AA"/>
    <w:rsid w:val="005226F6"/>
    <w:rsid w:val="00534BC5"/>
    <w:rsid w:val="00535247"/>
    <w:rsid w:val="00536CE8"/>
    <w:rsid w:val="00536DAF"/>
    <w:rsid w:val="00542C8F"/>
    <w:rsid w:val="005436D0"/>
    <w:rsid w:val="00543D06"/>
    <w:rsid w:val="005451DF"/>
    <w:rsid w:val="00547E9B"/>
    <w:rsid w:val="00550D0B"/>
    <w:rsid w:val="00552085"/>
    <w:rsid w:val="005525C2"/>
    <w:rsid w:val="005526E2"/>
    <w:rsid w:val="00552CC5"/>
    <w:rsid w:val="00560B65"/>
    <w:rsid w:val="00561371"/>
    <w:rsid w:val="00570500"/>
    <w:rsid w:val="00570BB6"/>
    <w:rsid w:val="00570F79"/>
    <w:rsid w:val="00575ABB"/>
    <w:rsid w:val="00577073"/>
    <w:rsid w:val="0057707D"/>
    <w:rsid w:val="00580947"/>
    <w:rsid w:val="00581369"/>
    <w:rsid w:val="005836C2"/>
    <w:rsid w:val="00583B4D"/>
    <w:rsid w:val="00587A4E"/>
    <w:rsid w:val="00591425"/>
    <w:rsid w:val="00595919"/>
    <w:rsid w:val="005977D0"/>
    <w:rsid w:val="005A0E8A"/>
    <w:rsid w:val="005A1240"/>
    <w:rsid w:val="005A5B53"/>
    <w:rsid w:val="005B31A5"/>
    <w:rsid w:val="005B35F2"/>
    <w:rsid w:val="005B6071"/>
    <w:rsid w:val="005C0D4B"/>
    <w:rsid w:val="005C54A6"/>
    <w:rsid w:val="005C635C"/>
    <w:rsid w:val="005C719D"/>
    <w:rsid w:val="005D0F18"/>
    <w:rsid w:val="005D1A19"/>
    <w:rsid w:val="005D35A4"/>
    <w:rsid w:val="005D3A41"/>
    <w:rsid w:val="005D7CFD"/>
    <w:rsid w:val="005E0B2E"/>
    <w:rsid w:val="005E0F5A"/>
    <w:rsid w:val="005E12A8"/>
    <w:rsid w:val="005E57FE"/>
    <w:rsid w:val="005F2AE9"/>
    <w:rsid w:val="005F54D7"/>
    <w:rsid w:val="005F69E2"/>
    <w:rsid w:val="006024F1"/>
    <w:rsid w:val="00606FA4"/>
    <w:rsid w:val="00607309"/>
    <w:rsid w:val="00614249"/>
    <w:rsid w:val="006163C8"/>
    <w:rsid w:val="00616946"/>
    <w:rsid w:val="00616C00"/>
    <w:rsid w:val="00617B88"/>
    <w:rsid w:val="0062000F"/>
    <w:rsid w:val="006276C7"/>
    <w:rsid w:val="006307FF"/>
    <w:rsid w:val="00635B17"/>
    <w:rsid w:val="00636858"/>
    <w:rsid w:val="006450A4"/>
    <w:rsid w:val="0064630C"/>
    <w:rsid w:val="00651D94"/>
    <w:rsid w:val="0065246E"/>
    <w:rsid w:val="0065302D"/>
    <w:rsid w:val="00653991"/>
    <w:rsid w:val="00657076"/>
    <w:rsid w:val="00660A4F"/>
    <w:rsid w:val="00664B83"/>
    <w:rsid w:val="00670C55"/>
    <w:rsid w:val="0067252A"/>
    <w:rsid w:val="006732EF"/>
    <w:rsid w:val="00673E6D"/>
    <w:rsid w:val="00680638"/>
    <w:rsid w:val="00687931"/>
    <w:rsid w:val="0069213B"/>
    <w:rsid w:val="00694BE9"/>
    <w:rsid w:val="006A6177"/>
    <w:rsid w:val="006A66EA"/>
    <w:rsid w:val="006A6A4E"/>
    <w:rsid w:val="006A6BB4"/>
    <w:rsid w:val="006B3480"/>
    <w:rsid w:val="006B4AEF"/>
    <w:rsid w:val="006B4DB5"/>
    <w:rsid w:val="006B6771"/>
    <w:rsid w:val="006B74D2"/>
    <w:rsid w:val="006C0EFC"/>
    <w:rsid w:val="006C312E"/>
    <w:rsid w:val="006C4F60"/>
    <w:rsid w:val="006D6E6E"/>
    <w:rsid w:val="006D7AC5"/>
    <w:rsid w:val="006E1174"/>
    <w:rsid w:val="006E135C"/>
    <w:rsid w:val="006E4224"/>
    <w:rsid w:val="006F160E"/>
    <w:rsid w:val="006F2587"/>
    <w:rsid w:val="007019E0"/>
    <w:rsid w:val="00702926"/>
    <w:rsid w:val="00714B2C"/>
    <w:rsid w:val="00724DF2"/>
    <w:rsid w:val="007258EF"/>
    <w:rsid w:val="007269EC"/>
    <w:rsid w:val="007303C5"/>
    <w:rsid w:val="007308C7"/>
    <w:rsid w:val="00736E42"/>
    <w:rsid w:val="007379AD"/>
    <w:rsid w:val="00741B36"/>
    <w:rsid w:val="0074789D"/>
    <w:rsid w:val="00755241"/>
    <w:rsid w:val="007627A4"/>
    <w:rsid w:val="0076350A"/>
    <w:rsid w:val="00766251"/>
    <w:rsid w:val="00766C84"/>
    <w:rsid w:val="00767A05"/>
    <w:rsid w:val="00772B19"/>
    <w:rsid w:val="00775A91"/>
    <w:rsid w:val="00775C33"/>
    <w:rsid w:val="00776049"/>
    <w:rsid w:val="00781E0B"/>
    <w:rsid w:val="007838AE"/>
    <w:rsid w:val="00785D79"/>
    <w:rsid w:val="00786808"/>
    <w:rsid w:val="00793ED4"/>
    <w:rsid w:val="00795B0C"/>
    <w:rsid w:val="00795ED2"/>
    <w:rsid w:val="00797DB4"/>
    <w:rsid w:val="007A188A"/>
    <w:rsid w:val="007A4003"/>
    <w:rsid w:val="007A4237"/>
    <w:rsid w:val="007A712B"/>
    <w:rsid w:val="007B0C35"/>
    <w:rsid w:val="007B2B27"/>
    <w:rsid w:val="007B3FA1"/>
    <w:rsid w:val="007B4255"/>
    <w:rsid w:val="007B7512"/>
    <w:rsid w:val="007C54D6"/>
    <w:rsid w:val="007C5B85"/>
    <w:rsid w:val="007D056A"/>
    <w:rsid w:val="007D14FB"/>
    <w:rsid w:val="007D2CEF"/>
    <w:rsid w:val="007D363C"/>
    <w:rsid w:val="007D48ED"/>
    <w:rsid w:val="007D6D42"/>
    <w:rsid w:val="007D78BD"/>
    <w:rsid w:val="007E692C"/>
    <w:rsid w:val="007F0FD0"/>
    <w:rsid w:val="007F1362"/>
    <w:rsid w:val="007F55F9"/>
    <w:rsid w:val="0080002D"/>
    <w:rsid w:val="008041E5"/>
    <w:rsid w:val="00812686"/>
    <w:rsid w:val="00831BB5"/>
    <w:rsid w:val="0083242B"/>
    <w:rsid w:val="00833A94"/>
    <w:rsid w:val="00835E86"/>
    <w:rsid w:val="00837E74"/>
    <w:rsid w:val="00840B5A"/>
    <w:rsid w:val="0084487C"/>
    <w:rsid w:val="00845845"/>
    <w:rsid w:val="00850DEA"/>
    <w:rsid w:val="008547CD"/>
    <w:rsid w:val="008558D0"/>
    <w:rsid w:val="00856E10"/>
    <w:rsid w:val="008571DB"/>
    <w:rsid w:val="00860149"/>
    <w:rsid w:val="008610D6"/>
    <w:rsid w:val="00864C49"/>
    <w:rsid w:val="00864DBA"/>
    <w:rsid w:val="0087049F"/>
    <w:rsid w:val="0087362A"/>
    <w:rsid w:val="0087517C"/>
    <w:rsid w:val="00875461"/>
    <w:rsid w:val="00875570"/>
    <w:rsid w:val="008767BF"/>
    <w:rsid w:val="00876AD4"/>
    <w:rsid w:val="008778EC"/>
    <w:rsid w:val="00882534"/>
    <w:rsid w:val="008839BF"/>
    <w:rsid w:val="00884488"/>
    <w:rsid w:val="00890934"/>
    <w:rsid w:val="0089569A"/>
    <w:rsid w:val="0089715C"/>
    <w:rsid w:val="008A04B8"/>
    <w:rsid w:val="008A2202"/>
    <w:rsid w:val="008B2896"/>
    <w:rsid w:val="008B33CF"/>
    <w:rsid w:val="008B6EF3"/>
    <w:rsid w:val="008C3F32"/>
    <w:rsid w:val="008C6467"/>
    <w:rsid w:val="008D31A6"/>
    <w:rsid w:val="008D4094"/>
    <w:rsid w:val="008D483A"/>
    <w:rsid w:val="008D69EF"/>
    <w:rsid w:val="008E0726"/>
    <w:rsid w:val="008E0754"/>
    <w:rsid w:val="008E1A68"/>
    <w:rsid w:val="008E2F38"/>
    <w:rsid w:val="008E3563"/>
    <w:rsid w:val="008F0F0D"/>
    <w:rsid w:val="008F34D3"/>
    <w:rsid w:val="008F4D88"/>
    <w:rsid w:val="008F6A8B"/>
    <w:rsid w:val="00900C0C"/>
    <w:rsid w:val="00900E72"/>
    <w:rsid w:val="00902B94"/>
    <w:rsid w:val="009034E6"/>
    <w:rsid w:val="009152E4"/>
    <w:rsid w:val="0091686D"/>
    <w:rsid w:val="00922C17"/>
    <w:rsid w:val="00924EE4"/>
    <w:rsid w:val="00927C6B"/>
    <w:rsid w:val="009444F7"/>
    <w:rsid w:val="0094555F"/>
    <w:rsid w:val="00950A03"/>
    <w:rsid w:val="00951D19"/>
    <w:rsid w:val="00955EB8"/>
    <w:rsid w:val="00957EA8"/>
    <w:rsid w:val="00960C60"/>
    <w:rsid w:val="009633EB"/>
    <w:rsid w:val="0097029F"/>
    <w:rsid w:val="009738F4"/>
    <w:rsid w:val="0098220B"/>
    <w:rsid w:val="00984364"/>
    <w:rsid w:val="00984EA6"/>
    <w:rsid w:val="00986F16"/>
    <w:rsid w:val="009875F7"/>
    <w:rsid w:val="0099457D"/>
    <w:rsid w:val="009947A1"/>
    <w:rsid w:val="009A0B5D"/>
    <w:rsid w:val="009A1A01"/>
    <w:rsid w:val="009A4CE8"/>
    <w:rsid w:val="009B3D53"/>
    <w:rsid w:val="009B495E"/>
    <w:rsid w:val="009B555B"/>
    <w:rsid w:val="009B6406"/>
    <w:rsid w:val="009B75CD"/>
    <w:rsid w:val="009B7D00"/>
    <w:rsid w:val="009C1970"/>
    <w:rsid w:val="009C4FA3"/>
    <w:rsid w:val="009C5421"/>
    <w:rsid w:val="009C6D05"/>
    <w:rsid w:val="009D2225"/>
    <w:rsid w:val="009D27CA"/>
    <w:rsid w:val="009D3E48"/>
    <w:rsid w:val="009D5CAE"/>
    <w:rsid w:val="009E0D65"/>
    <w:rsid w:val="009E1F6A"/>
    <w:rsid w:val="009E3940"/>
    <w:rsid w:val="009E70CA"/>
    <w:rsid w:val="009F1507"/>
    <w:rsid w:val="00A004F9"/>
    <w:rsid w:val="00A05E79"/>
    <w:rsid w:val="00A068AB"/>
    <w:rsid w:val="00A1137A"/>
    <w:rsid w:val="00A11E38"/>
    <w:rsid w:val="00A2334E"/>
    <w:rsid w:val="00A24B6F"/>
    <w:rsid w:val="00A2746A"/>
    <w:rsid w:val="00A31095"/>
    <w:rsid w:val="00A3216B"/>
    <w:rsid w:val="00A3706C"/>
    <w:rsid w:val="00A37246"/>
    <w:rsid w:val="00A419BA"/>
    <w:rsid w:val="00A4324E"/>
    <w:rsid w:val="00A433AD"/>
    <w:rsid w:val="00A4496C"/>
    <w:rsid w:val="00A47B3E"/>
    <w:rsid w:val="00A51998"/>
    <w:rsid w:val="00A5599C"/>
    <w:rsid w:val="00A561FB"/>
    <w:rsid w:val="00A57F50"/>
    <w:rsid w:val="00A601E5"/>
    <w:rsid w:val="00A666B1"/>
    <w:rsid w:val="00A6736E"/>
    <w:rsid w:val="00A6796A"/>
    <w:rsid w:val="00A67AFA"/>
    <w:rsid w:val="00A71277"/>
    <w:rsid w:val="00A740CD"/>
    <w:rsid w:val="00A74385"/>
    <w:rsid w:val="00A752A1"/>
    <w:rsid w:val="00A77664"/>
    <w:rsid w:val="00A830A6"/>
    <w:rsid w:val="00A84471"/>
    <w:rsid w:val="00A86AE7"/>
    <w:rsid w:val="00A90513"/>
    <w:rsid w:val="00A9066A"/>
    <w:rsid w:val="00A91AAB"/>
    <w:rsid w:val="00A91D9D"/>
    <w:rsid w:val="00A9306A"/>
    <w:rsid w:val="00A93868"/>
    <w:rsid w:val="00A94303"/>
    <w:rsid w:val="00A94D01"/>
    <w:rsid w:val="00A94EA8"/>
    <w:rsid w:val="00AA0E0E"/>
    <w:rsid w:val="00AA1C4F"/>
    <w:rsid w:val="00AA6A2C"/>
    <w:rsid w:val="00AA7355"/>
    <w:rsid w:val="00AC16B0"/>
    <w:rsid w:val="00AC3D46"/>
    <w:rsid w:val="00AC3DA6"/>
    <w:rsid w:val="00AC4D99"/>
    <w:rsid w:val="00AD2082"/>
    <w:rsid w:val="00AD320E"/>
    <w:rsid w:val="00AD418B"/>
    <w:rsid w:val="00AE057A"/>
    <w:rsid w:val="00AE35E1"/>
    <w:rsid w:val="00AE5D3D"/>
    <w:rsid w:val="00AF320C"/>
    <w:rsid w:val="00AF4229"/>
    <w:rsid w:val="00B01807"/>
    <w:rsid w:val="00B0270A"/>
    <w:rsid w:val="00B05D53"/>
    <w:rsid w:val="00B160D3"/>
    <w:rsid w:val="00B27D0A"/>
    <w:rsid w:val="00B316DB"/>
    <w:rsid w:val="00B33416"/>
    <w:rsid w:val="00B355DD"/>
    <w:rsid w:val="00B3749C"/>
    <w:rsid w:val="00B405EA"/>
    <w:rsid w:val="00B51B37"/>
    <w:rsid w:val="00B579DA"/>
    <w:rsid w:val="00B620D3"/>
    <w:rsid w:val="00B64EBA"/>
    <w:rsid w:val="00B70EEB"/>
    <w:rsid w:val="00B71C8A"/>
    <w:rsid w:val="00B72805"/>
    <w:rsid w:val="00B7630B"/>
    <w:rsid w:val="00B77975"/>
    <w:rsid w:val="00B808F9"/>
    <w:rsid w:val="00B81226"/>
    <w:rsid w:val="00B90841"/>
    <w:rsid w:val="00B922FA"/>
    <w:rsid w:val="00B93BD8"/>
    <w:rsid w:val="00B9419E"/>
    <w:rsid w:val="00B9548F"/>
    <w:rsid w:val="00BA6676"/>
    <w:rsid w:val="00BA7C00"/>
    <w:rsid w:val="00BA7E41"/>
    <w:rsid w:val="00BC71C3"/>
    <w:rsid w:val="00BC7A56"/>
    <w:rsid w:val="00BD34E3"/>
    <w:rsid w:val="00BD3A3E"/>
    <w:rsid w:val="00BD61CA"/>
    <w:rsid w:val="00BE0BFC"/>
    <w:rsid w:val="00BE5A1D"/>
    <w:rsid w:val="00BE66CE"/>
    <w:rsid w:val="00BE76CF"/>
    <w:rsid w:val="00BF2CDD"/>
    <w:rsid w:val="00BF335F"/>
    <w:rsid w:val="00BF7185"/>
    <w:rsid w:val="00C01482"/>
    <w:rsid w:val="00C073FA"/>
    <w:rsid w:val="00C10375"/>
    <w:rsid w:val="00C10FE5"/>
    <w:rsid w:val="00C15F10"/>
    <w:rsid w:val="00C239C5"/>
    <w:rsid w:val="00C2508B"/>
    <w:rsid w:val="00C25D06"/>
    <w:rsid w:val="00C30406"/>
    <w:rsid w:val="00C3433B"/>
    <w:rsid w:val="00C42288"/>
    <w:rsid w:val="00C43EE9"/>
    <w:rsid w:val="00C45E11"/>
    <w:rsid w:val="00C501E6"/>
    <w:rsid w:val="00C513E4"/>
    <w:rsid w:val="00C52537"/>
    <w:rsid w:val="00C52624"/>
    <w:rsid w:val="00C5310A"/>
    <w:rsid w:val="00C540BC"/>
    <w:rsid w:val="00C55114"/>
    <w:rsid w:val="00C57671"/>
    <w:rsid w:val="00C57CE0"/>
    <w:rsid w:val="00C60417"/>
    <w:rsid w:val="00C60EA0"/>
    <w:rsid w:val="00C660A2"/>
    <w:rsid w:val="00C66E92"/>
    <w:rsid w:val="00C67A50"/>
    <w:rsid w:val="00C75100"/>
    <w:rsid w:val="00C84EA7"/>
    <w:rsid w:val="00C8583C"/>
    <w:rsid w:val="00C90CE4"/>
    <w:rsid w:val="00C926D9"/>
    <w:rsid w:val="00C94FD7"/>
    <w:rsid w:val="00C97B71"/>
    <w:rsid w:val="00CA06E6"/>
    <w:rsid w:val="00CA15B1"/>
    <w:rsid w:val="00CA1931"/>
    <w:rsid w:val="00CA50B2"/>
    <w:rsid w:val="00CA601B"/>
    <w:rsid w:val="00CA6E74"/>
    <w:rsid w:val="00CB39BA"/>
    <w:rsid w:val="00CC11DB"/>
    <w:rsid w:val="00CC344A"/>
    <w:rsid w:val="00CC55B6"/>
    <w:rsid w:val="00CD3026"/>
    <w:rsid w:val="00CD5F57"/>
    <w:rsid w:val="00CE0659"/>
    <w:rsid w:val="00CE32C2"/>
    <w:rsid w:val="00CE38BA"/>
    <w:rsid w:val="00CE413B"/>
    <w:rsid w:val="00CE524D"/>
    <w:rsid w:val="00CE6B68"/>
    <w:rsid w:val="00CF582F"/>
    <w:rsid w:val="00D026BD"/>
    <w:rsid w:val="00D03C0E"/>
    <w:rsid w:val="00D06DE3"/>
    <w:rsid w:val="00D07306"/>
    <w:rsid w:val="00D11E66"/>
    <w:rsid w:val="00D14579"/>
    <w:rsid w:val="00D14956"/>
    <w:rsid w:val="00D23FFF"/>
    <w:rsid w:val="00D264B5"/>
    <w:rsid w:val="00D26C24"/>
    <w:rsid w:val="00D30539"/>
    <w:rsid w:val="00D31B49"/>
    <w:rsid w:val="00D3226A"/>
    <w:rsid w:val="00D40C43"/>
    <w:rsid w:val="00D45B7C"/>
    <w:rsid w:val="00D45D98"/>
    <w:rsid w:val="00D468B3"/>
    <w:rsid w:val="00D5093D"/>
    <w:rsid w:val="00D513B7"/>
    <w:rsid w:val="00D55EF6"/>
    <w:rsid w:val="00D56312"/>
    <w:rsid w:val="00D605EF"/>
    <w:rsid w:val="00D6470D"/>
    <w:rsid w:val="00D71B47"/>
    <w:rsid w:val="00D71E09"/>
    <w:rsid w:val="00D72E8C"/>
    <w:rsid w:val="00D74D90"/>
    <w:rsid w:val="00D76104"/>
    <w:rsid w:val="00D86D79"/>
    <w:rsid w:val="00D90915"/>
    <w:rsid w:val="00D90BCF"/>
    <w:rsid w:val="00D91F69"/>
    <w:rsid w:val="00D945DD"/>
    <w:rsid w:val="00DA0556"/>
    <w:rsid w:val="00DA2EC3"/>
    <w:rsid w:val="00DB10D2"/>
    <w:rsid w:val="00DB24D8"/>
    <w:rsid w:val="00DB3043"/>
    <w:rsid w:val="00DB3267"/>
    <w:rsid w:val="00DB50CA"/>
    <w:rsid w:val="00DB7685"/>
    <w:rsid w:val="00DC59C7"/>
    <w:rsid w:val="00DC64AE"/>
    <w:rsid w:val="00DD14D5"/>
    <w:rsid w:val="00DD36CF"/>
    <w:rsid w:val="00DE0BCE"/>
    <w:rsid w:val="00DE2497"/>
    <w:rsid w:val="00DE2E67"/>
    <w:rsid w:val="00DE2FE8"/>
    <w:rsid w:val="00DE4749"/>
    <w:rsid w:val="00DE53A9"/>
    <w:rsid w:val="00DE6CBE"/>
    <w:rsid w:val="00DF103A"/>
    <w:rsid w:val="00DF425D"/>
    <w:rsid w:val="00DF79FE"/>
    <w:rsid w:val="00E0117C"/>
    <w:rsid w:val="00E07546"/>
    <w:rsid w:val="00E14792"/>
    <w:rsid w:val="00E17A10"/>
    <w:rsid w:val="00E20C1B"/>
    <w:rsid w:val="00E21BA8"/>
    <w:rsid w:val="00E2518E"/>
    <w:rsid w:val="00E279CD"/>
    <w:rsid w:val="00E304A7"/>
    <w:rsid w:val="00E30663"/>
    <w:rsid w:val="00E311FA"/>
    <w:rsid w:val="00E31D7F"/>
    <w:rsid w:val="00E37834"/>
    <w:rsid w:val="00E4005A"/>
    <w:rsid w:val="00E42337"/>
    <w:rsid w:val="00E42447"/>
    <w:rsid w:val="00E47694"/>
    <w:rsid w:val="00E50C34"/>
    <w:rsid w:val="00E53899"/>
    <w:rsid w:val="00E62B4E"/>
    <w:rsid w:val="00E648DE"/>
    <w:rsid w:val="00E70DB2"/>
    <w:rsid w:val="00E71F82"/>
    <w:rsid w:val="00E72764"/>
    <w:rsid w:val="00E73827"/>
    <w:rsid w:val="00E74C6E"/>
    <w:rsid w:val="00E7506A"/>
    <w:rsid w:val="00E76996"/>
    <w:rsid w:val="00E81128"/>
    <w:rsid w:val="00E8198B"/>
    <w:rsid w:val="00E8243C"/>
    <w:rsid w:val="00E84228"/>
    <w:rsid w:val="00E85F1B"/>
    <w:rsid w:val="00E862C7"/>
    <w:rsid w:val="00E87AB3"/>
    <w:rsid w:val="00E939EE"/>
    <w:rsid w:val="00E94982"/>
    <w:rsid w:val="00EA14B3"/>
    <w:rsid w:val="00EA49CA"/>
    <w:rsid w:val="00EA5819"/>
    <w:rsid w:val="00EA71F1"/>
    <w:rsid w:val="00EB029D"/>
    <w:rsid w:val="00EB516C"/>
    <w:rsid w:val="00EC2852"/>
    <w:rsid w:val="00EC4154"/>
    <w:rsid w:val="00EC6A39"/>
    <w:rsid w:val="00EC6D59"/>
    <w:rsid w:val="00ED04AF"/>
    <w:rsid w:val="00ED0698"/>
    <w:rsid w:val="00ED2774"/>
    <w:rsid w:val="00ED289E"/>
    <w:rsid w:val="00ED6D86"/>
    <w:rsid w:val="00EE1ADE"/>
    <w:rsid w:val="00EE3495"/>
    <w:rsid w:val="00EF1288"/>
    <w:rsid w:val="00EF1418"/>
    <w:rsid w:val="00EF3AF5"/>
    <w:rsid w:val="00EF5275"/>
    <w:rsid w:val="00EF5698"/>
    <w:rsid w:val="00F0206A"/>
    <w:rsid w:val="00F027B4"/>
    <w:rsid w:val="00F0684D"/>
    <w:rsid w:val="00F06A3E"/>
    <w:rsid w:val="00F1286B"/>
    <w:rsid w:val="00F12D85"/>
    <w:rsid w:val="00F17BB0"/>
    <w:rsid w:val="00F233CC"/>
    <w:rsid w:val="00F238A8"/>
    <w:rsid w:val="00F23E7A"/>
    <w:rsid w:val="00F24DDC"/>
    <w:rsid w:val="00F30D6F"/>
    <w:rsid w:val="00F37BDF"/>
    <w:rsid w:val="00F37CE3"/>
    <w:rsid w:val="00F41382"/>
    <w:rsid w:val="00F42FDB"/>
    <w:rsid w:val="00F45C49"/>
    <w:rsid w:val="00F46776"/>
    <w:rsid w:val="00F476B8"/>
    <w:rsid w:val="00F512E7"/>
    <w:rsid w:val="00F516F4"/>
    <w:rsid w:val="00F550F2"/>
    <w:rsid w:val="00F5577E"/>
    <w:rsid w:val="00F57189"/>
    <w:rsid w:val="00F64701"/>
    <w:rsid w:val="00F70D4F"/>
    <w:rsid w:val="00F820F3"/>
    <w:rsid w:val="00F82788"/>
    <w:rsid w:val="00F8322E"/>
    <w:rsid w:val="00F86BA7"/>
    <w:rsid w:val="00F9501A"/>
    <w:rsid w:val="00F9680D"/>
    <w:rsid w:val="00F96F1A"/>
    <w:rsid w:val="00FA10FF"/>
    <w:rsid w:val="00FA26E4"/>
    <w:rsid w:val="00FA3D89"/>
    <w:rsid w:val="00FA6490"/>
    <w:rsid w:val="00FB3BA5"/>
    <w:rsid w:val="00FB6EC1"/>
    <w:rsid w:val="00FC045A"/>
    <w:rsid w:val="00FC5129"/>
    <w:rsid w:val="00FD3026"/>
    <w:rsid w:val="00FD37F1"/>
    <w:rsid w:val="00FD3C42"/>
    <w:rsid w:val="00FE1890"/>
    <w:rsid w:val="00FE1ECE"/>
    <w:rsid w:val="00FE2D87"/>
    <w:rsid w:val="00FE338D"/>
    <w:rsid w:val="00FE39D4"/>
    <w:rsid w:val="00FF5A2E"/>
    <w:rsid w:val="00FF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6D4F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3AD"/>
  </w:style>
  <w:style w:type="paragraph" w:styleId="Heading1">
    <w:name w:val="heading 1"/>
    <w:basedOn w:val="Normal"/>
    <w:next w:val="Normal"/>
    <w:link w:val="Heading1Char"/>
    <w:uiPriority w:val="9"/>
    <w:qFormat/>
    <w:rsid w:val="005809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2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C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433A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E8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E8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2E8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2E81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02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E8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E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E8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09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809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580947"/>
  </w:style>
  <w:style w:type="paragraph" w:styleId="ListParagraph">
    <w:name w:val="List Paragraph"/>
    <w:basedOn w:val="Normal"/>
    <w:uiPriority w:val="34"/>
    <w:qFormat/>
    <w:rsid w:val="00BD3A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2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534"/>
  </w:style>
  <w:style w:type="paragraph" w:styleId="Footer">
    <w:name w:val="footer"/>
    <w:basedOn w:val="Normal"/>
    <w:link w:val="FooterChar"/>
    <w:uiPriority w:val="99"/>
    <w:unhideWhenUsed/>
    <w:rsid w:val="00882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534"/>
  </w:style>
  <w:style w:type="paragraph" w:styleId="NormalWeb">
    <w:name w:val="Normal (Web)"/>
    <w:aliases w:val="webb"/>
    <w:basedOn w:val="Normal"/>
    <w:uiPriority w:val="99"/>
    <w:semiHidden/>
    <w:unhideWhenUsed/>
    <w:rsid w:val="00A00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A00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EC6A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EC6A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A39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EC6A3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sv-SE"/>
    </w:rPr>
  </w:style>
  <w:style w:type="character" w:styleId="Emphasis">
    <w:name w:val="Emphasis"/>
    <w:basedOn w:val="DefaultParagraphFont"/>
    <w:uiPriority w:val="20"/>
    <w:qFormat/>
    <w:rsid w:val="00EC6A3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5599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9419E"/>
  </w:style>
  <w:style w:type="character" w:customStyle="1" w:styleId="Heading3Char">
    <w:name w:val="Heading 3 Char"/>
    <w:basedOn w:val="DefaultParagraphFont"/>
    <w:link w:val="Heading3"/>
    <w:uiPriority w:val="9"/>
    <w:semiHidden/>
    <w:rsid w:val="0075524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C35"/>
    <w:rPr>
      <w:rFonts w:asciiTheme="majorHAnsi" w:eastAsiaTheme="majorEastAsia" w:hAnsiTheme="majorHAnsi" w:cstheme="majorBidi"/>
      <w:b/>
      <w:bCs/>
      <w:i/>
      <w:iCs/>
      <w:color w:val="5B9BD5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3AD"/>
  </w:style>
  <w:style w:type="paragraph" w:styleId="Heading1">
    <w:name w:val="heading 1"/>
    <w:basedOn w:val="Normal"/>
    <w:next w:val="Normal"/>
    <w:link w:val="Heading1Char"/>
    <w:uiPriority w:val="9"/>
    <w:qFormat/>
    <w:rsid w:val="005809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2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C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433A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E8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E8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2E8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2E81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02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E8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E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E8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09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809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580947"/>
  </w:style>
  <w:style w:type="paragraph" w:styleId="ListParagraph">
    <w:name w:val="List Paragraph"/>
    <w:basedOn w:val="Normal"/>
    <w:uiPriority w:val="34"/>
    <w:qFormat/>
    <w:rsid w:val="00BD3A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2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534"/>
  </w:style>
  <w:style w:type="paragraph" w:styleId="Footer">
    <w:name w:val="footer"/>
    <w:basedOn w:val="Normal"/>
    <w:link w:val="FooterChar"/>
    <w:uiPriority w:val="99"/>
    <w:unhideWhenUsed/>
    <w:rsid w:val="00882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534"/>
  </w:style>
  <w:style w:type="paragraph" w:styleId="NormalWeb">
    <w:name w:val="Normal (Web)"/>
    <w:aliases w:val="webb"/>
    <w:basedOn w:val="Normal"/>
    <w:uiPriority w:val="99"/>
    <w:semiHidden/>
    <w:unhideWhenUsed/>
    <w:rsid w:val="00A00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A00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EC6A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EC6A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A39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EC6A3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sv-SE"/>
    </w:rPr>
  </w:style>
  <w:style w:type="character" w:styleId="Emphasis">
    <w:name w:val="Emphasis"/>
    <w:basedOn w:val="DefaultParagraphFont"/>
    <w:uiPriority w:val="20"/>
    <w:qFormat/>
    <w:rsid w:val="00EC6A3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5599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9419E"/>
  </w:style>
  <w:style w:type="character" w:customStyle="1" w:styleId="Heading3Char">
    <w:name w:val="Heading 3 Char"/>
    <w:basedOn w:val="DefaultParagraphFont"/>
    <w:link w:val="Heading3"/>
    <w:uiPriority w:val="9"/>
    <w:semiHidden/>
    <w:rsid w:val="0075524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C35"/>
    <w:rPr>
      <w:rFonts w:asciiTheme="majorHAnsi" w:eastAsiaTheme="majorEastAsia" w:hAnsiTheme="majorHAnsi" w:cstheme="majorBidi"/>
      <w:b/>
      <w:bCs/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5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23138-CE58-4204-B252-48AFC27F4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-Ola Forsberg</dc:creator>
  <cp:lastModifiedBy>LI Xinjun</cp:lastModifiedBy>
  <cp:revision>3</cp:revision>
  <cp:lastPrinted>2015-12-13T11:53:00Z</cp:lastPrinted>
  <dcterms:created xsi:type="dcterms:W3CDTF">2016-01-31T20:21:00Z</dcterms:created>
  <dcterms:modified xsi:type="dcterms:W3CDTF">2016-01-31T20:24:00Z</dcterms:modified>
</cp:coreProperties>
</file>